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A405E" w14:textId="59F503BD" w:rsidR="002A1A37" w:rsidRDefault="002A1A37" w:rsidP="00E551E2">
      <w:pPr>
        <w:pStyle w:val="Heading2"/>
        <w:rPr>
          <w:ins w:id="0" w:author="Saugata Bhowmik" w:date="2025-12-28T11:02:00Z" w16du:dateUtc="2025-12-28T05:32:00Z"/>
          <w:lang w:val="en-US"/>
        </w:rPr>
      </w:pPr>
      <w:ins w:id="1" w:author="Saugata Bhowmik" w:date="2025-12-28T11:02:00Z" w16du:dateUtc="2025-12-28T05:32:00Z">
        <w:r>
          <w:rPr>
            <w:lang w:val="en-US"/>
          </w:rPr>
          <w:t>Multimedia Appendix 1</w:t>
        </w:r>
      </w:ins>
    </w:p>
    <w:p w14:paraId="5DF423BB" w14:textId="76633D79" w:rsidR="00EF4153" w:rsidRDefault="00EF4153" w:rsidP="00E551E2">
      <w:pPr>
        <w:pStyle w:val="Heading2"/>
      </w:pPr>
      <w:r>
        <w:t>Validation of Care Aware Data Collection:</w:t>
      </w:r>
    </w:p>
    <w:p w14:paraId="755CDEFC" w14:textId="2DE6D691" w:rsidR="00EF4153" w:rsidRDefault="00E551E2" w:rsidP="00E551E2">
      <w:r>
        <w:t xml:space="preserve">Table </w:t>
      </w:r>
      <w:ins w:id="2" w:author="Saugata Bhowmik" w:date="2025-12-28T11:00:00Z" w16du:dateUtc="2025-12-28T05:30:00Z">
        <w:r w:rsidR="0096463F">
          <w:rPr>
            <w:lang w:val="en-US"/>
          </w:rPr>
          <w:t>S</w:t>
        </w:r>
      </w:ins>
      <w:r>
        <w:t>1</w:t>
      </w:r>
      <w:del w:id="3" w:author="Saugata Bhowmik" w:date="2025-12-28T11:00:00Z" w16du:dateUtc="2025-12-28T05:30:00Z">
        <w:r w:rsidDel="0096463F">
          <w:delText>:</w:delText>
        </w:r>
      </w:del>
      <w:ins w:id="4" w:author="Saugata Bhowmik" w:date="2025-12-28T11:00:00Z" w16du:dateUtc="2025-12-28T05:30:00Z">
        <w:r w:rsidR="0096463F">
          <w:rPr>
            <w:lang w:val="en-US"/>
          </w:rPr>
          <w:t>.</w:t>
        </w:r>
      </w:ins>
      <w:r>
        <w:t xml:space="preserve"> Pair-wise similarity calculation among different care level groups and young adults. Here, L-H: Low and High care level pair, H-M: High and Medium care level pair, M-L: Medium and Low care level pair; L-Y: Low care level and Young adult pair; M-Y: Midium care level and Young adult pair; H-Y: High care level and Young adult pair; E: Eating, S: Sitting, T: Trying to stand up, and SU: Stand up. The Young adult activity images were collected using the similar setup with the volunteers as subjects.</w:t>
      </w:r>
    </w:p>
    <w:p w14:paraId="26246845" w14:textId="6E48FC9B" w:rsidR="00EF4153" w:rsidRDefault="00EF4153" w:rsidP="00E9462E">
      <w:r>
        <w:lastRenderedPageBreak/>
        <w:fldChar w:fldCharType="begin"/>
      </w:r>
      <w:r>
        <w:instrText xml:space="preserve"> INCLUDEPICTURE "https://lh7-rt.googleusercontent.com/slidesz/AGV_vUef4eOIAEYwP4KoroCiPItp3wNdmnxNeVvhCCmqCm7QCwOi2Mdsz6UZHPAPwGVyKFEN1cap-dLvAJM0d-6xAV901fUOjifdFHCoUXLZUA_aLa3bQy4hr9PyMOZy1Gyrt7BPRZxKuQ=s2048?key=tG1Vz9MuZzCs9bMfNgdlMw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A4834B6" wp14:editId="57F69725">
            <wp:extent cx="5943600" cy="6135370"/>
            <wp:effectExtent l="0" t="0" r="0" b="0"/>
            <wp:docPr id="1663242687" name="Picture 2" descr="A table of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242687" name="Picture 2" descr="A table of numbers and lette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3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fldChar w:fldCharType="end"/>
      </w:r>
    </w:p>
    <w:p w14:paraId="00CBC6CD" w14:textId="1E57A1C3" w:rsidR="00E551E2" w:rsidRDefault="00E551E2" w:rsidP="00E551E2">
      <w:r>
        <w:t>*** Similarity between high care level group with others is extremely low. For L and M have moderate similarity with Y in basic actions (E &amp; S) but the gap widens considerably for transitional activities (T &amp; SU), highlighting the progression of motor impairment and altered biomechanics with increased care needs. This validates our calim further for care information integrated datasets.</w:t>
      </w:r>
    </w:p>
    <w:p w14:paraId="5628988B" w14:textId="7651FB8A" w:rsidR="00E551E2" w:rsidRDefault="00E551E2" w:rsidP="00E551E2">
      <w:pPr>
        <w:pStyle w:val="Heading2"/>
      </w:pPr>
      <w:r w:rsidRPr="00E551E2">
        <w:t>Dataset Reproducibility</w:t>
      </w:r>
      <w:r>
        <w:t>:</w:t>
      </w:r>
    </w:p>
    <w:p w14:paraId="59A3834A" w14:textId="498DC259" w:rsidR="00195912" w:rsidRPr="004D490C" w:rsidRDefault="00E551E2" w:rsidP="00E9462E">
      <w:r>
        <w:t>Even</w:t>
      </w:r>
      <w:r w:rsidR="00D90C7D">
        <w:t>though we are unable to disclose elderly identifying information we are sharing the data collection layout and care level scoring to make the study reproducible</w:t>
      </w:r>
      <w:r w:rsidR="00105BA5">
        <w:t xml:space="preserve"> </w:t>
      </w:r>
      <w:r w:rsidR="00105BA5" w:rsidRPr="00105BA5">
        <w:rPr>
          <w:color w:val="EE0000"/>
        </w:rPr>
        <w:t>for data set 1</w:t>
      </w:r>
      <w:r w:rsidR="00D90C7D" w:rsidRPr="00105BA5">
        <w:rPr>
          <w:color w:val="EE0000"/>
        </w:rPr>
        <w:t xml:space="preserve">. </w:t>
      </w:r>
      <w:r w:rsidR="00E9462E">
        <w:rPr>
          <w:lang w:val="en-US"/>
        </w:rPr>
        <w:t>Table</w:t>
      </w:r>
      <w:r w:rsidR="00EF4153">
        <w:rPr>
          <w:lang w:val="en-US"/>
        </w:rPr>
        <w:t>2</w:t>
      </w:r>
      <w:r w:rsidR="00E9462E">
        <w:rPr>
          <w:lang w:val="en-US"/>
        </w:rPr>
        <w:t xml:space="preserve">: </w:t>
      </w:r>
      <w:r w:rsidR="00E9462E">
        <w:rPr>
          <w:lang w:val="en-US"/>
        </w:rPr>
        <w:lastRenderedPageBreak/>
        <w:t>Subject Scoring Used in This Study. Here, Independence: No kind of assistance is required; Check: Nurses need to check elderly if they completed the task of not; Reminder: Nurses need to remind the elderly in regular interval to complete the task; PA: Nurses need to partially assist elderly to complete the task, i.e. bring things near, help to carry heavy object, assist in holding things, etc.</w:t>
      </w:r>
      <w:r w:rsidR="00EF4153">
        <w:rPr>
          <w:lang w:val="en-US"/>
        </w:rPr>
        <w:t xml:space="preserve"> and FA: Nurses need to assist fully to complete the task.</w:t>
      </w:r>
    </w:p>
    <w:tbl>
      <w:tblPr>
        <w:tblW w:w="55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1358"/>
        <w:gridCol w:w="924"/>
        <w:gridCol w:w="2393"/>
      </w:tblGrid>
      <w:tr w:rsidR="00E9462E" w:rsidRPr="00E9462E" w14:paraId="49704575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AB28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EB4A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As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5A14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Activity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8A0DD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are Level</w:t>
            </w:r>
          </w:p>
        </w:tc>
      </w:tr>
      <w:tr w:rsidR="00E9462E" w:rsidRPr="00E9462E" w14:paraId="27D59CAE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5670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F5DD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03F0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F9AE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5852B16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88B43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33713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A353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7BB8B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4D2B3A70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D1B40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B6E1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B74B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8B2AB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3BBF4FAE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DBF3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E7E3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D1C3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1073B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1AB3DA94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0999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1AF8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73D7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E926A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6285BE6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5331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15AC3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D3A1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A3D7E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6B365BCE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62EA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900E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4934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20FD6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36F1959D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CF097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682F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BC4E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CC295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0B20A48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56673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82F6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E81C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451AC5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767C7942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481E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8FB0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2E95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DEE5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35FE23E1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4BF0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158A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36BE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EE68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70CA8D9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344F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A2DA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5F27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3FC8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0405A80C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6EAE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F060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6E70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AB38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F89AFE0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C86B6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8D05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DFD8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45FBC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FB4BD0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CF286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0E9D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73A1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D4B0B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05B38372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4EC8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2738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6A0E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8048F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5E50DA0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6674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629B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A3A5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D5A6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46B9363F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957D8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BEBB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F653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AA14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8B8F35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2DD7C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7CCA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28D5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418D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3E191DFF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C8CF9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91F0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7F89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91A77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42C42A82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0A68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0D87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E18A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A40E4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17FBC00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F94F7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2BC7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5216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070FF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0D52EC42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29AC5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8435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B6CC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87C3D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33FE752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E4704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7304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440D1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77B3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4B8F5D6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104ED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6D4E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3B0B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E1DF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48EB344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EEA6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3047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E8ED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B7B05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4984FA4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149E2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C1E8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BAFB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17A7D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50D044DC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27327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84E3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DBD3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1D9E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4276001F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E87A2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6384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9E13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3057A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1F1964C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F873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24C2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0367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6DD0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41DF17B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BF1F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EA27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B943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295F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1B2E9F6D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DA72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2CE6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403B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FE205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3BDD16CC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6E89E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6F54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D672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A6D3A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42EB931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069F3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AD60F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D23A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E255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68AB5853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67EF8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1D0F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ADB5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D6E4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55AFCCB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8688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DFC7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B7F1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7FDC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79EFEA0F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DEB10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FA97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42BB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DF94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2887068B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32B2D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C1C3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32CA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568EB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5C19B243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2D00C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4361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D345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D581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2DA19CB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8A5D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FA38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0DA7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98F2A6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47263785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65DE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DCBC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E544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2EA5F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42DB516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CD092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A300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259B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85FAC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1D0FF1D5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EC970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2B28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844D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64E8B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762B7299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BD28DC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5476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11F3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6A6D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37F4DD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8586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38AB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E0DC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2C5EA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7A94402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A14E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1066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ED25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82D7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5654FBB0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E454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398D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C56B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76AB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68B2DF6D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884A7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5BBD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49B7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C4AEA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10E1C6B3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2526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12D2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D762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97E5E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40019B5E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07FBE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1772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44EC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E488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6A8ADB40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238B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5CC7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10BB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ACD8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0453A02C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A1D15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AB1F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AADB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65263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10A0D0D1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4634C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20DA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1F47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B5ECD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67C55C2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79C99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F55A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469B3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EB22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7ACC20AB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6D4A24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2183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8380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AE91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20907EC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E304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F5D9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5B04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9B3B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031C402C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C3F1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DCC1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B940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AAC2E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7500B5D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69B3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CA46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B1EA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347A7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486A4572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D1A0D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D44D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7611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5BAC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61940401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6FD42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E947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2314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97CC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5AB3F0C4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A790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0B84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AA6B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A2D9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35471092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87328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6AB3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2FCB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72C3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67B2B66E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3706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CF91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BB12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7396C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4C9CF7E1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D7DC4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E9FF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6AD54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551B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575B5350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E4C2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B5C3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AD75B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A7947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3A56CE1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7F89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841C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0140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C6AB7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5B50A095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D198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838D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954D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79F2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7E97D01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D6E0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33D6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7E5C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7983A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734322A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71F8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267B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1F59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712A6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35D7352D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52AE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C79E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C4DA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B0FBA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2947C244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FDAB0" w14:textId="77777777" w:rsidR="00E9462E" w:rsidRPr="00E9462E" w:rsidRDefault="00E9462E" w:rsidP="006B5A62">
            <w:pPr>
              <w:spacing w:after="0" w:line="240" w:lineRule="auto"/>
              <w:ind w:right="40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5558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EC96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03D9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08DBDAA0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F48092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5410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C50C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4CF9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34ED3F5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EE3A5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021A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724E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ED48E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0250EC11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42B9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9668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DEEC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E1D8F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3EA5B664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CF7F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22DA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DF405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4BC3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12FE033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2F271" w14:textId="77777777" w:rsidR="00E9462E" w:rsidRPr="00E9462E" w:rsidRDefault="00E9462E" w:rsidP="006B5A62">
            <w:pPr>
              <w:spacing w:after="0" w:line="240" w:lineRule="auto"/>
              <w:ind w:right="4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BCA4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B7E3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643A5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7FA33B0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DE23E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D442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B9D8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6067A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1AA39359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C6B0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31CE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87B3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C011D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747E0AEB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880B2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DEB7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EA33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892A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700B46F1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75D0C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85D5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242D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A7F8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7C41EB84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D70C7" w14:textId="77777777" w:rsidR="00E9462E" w:rsidRPr="00E9462E" w:rsidRDefault="00E9462E" w:rsidP="006B5A62">
            <w:pPr>
              <w:spacing w:after="0" w:line="240" w:lineRule="auto"/>
              <w:ind w:right="4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C6B6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1BBB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B3F2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5E36317C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523F0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060C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D09F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4C6AA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0EDEDAC5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5580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0148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FAFF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F8B47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66E0AD45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B5EF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78B7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F1F1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97A2B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376D8882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40E40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39374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C99B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60D8E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9462E" w:rsidRPr="00E9462E" w14:paraId="7465451E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AA970" w14:textId="77777777" w:rsidR="00E9462E" w:rsidRPr="00E9462E" w:rsidRDefault="00E9462E" w:rsidP="006B5A62">
            <w:pPr>
              <w:spacing w:after="0" w:line="240" w:lineRule="auto"/>
              <w:ind w:right="4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2E8B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72CD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12E2C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1FAF6099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988E8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6139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B0DB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A926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3C7068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985A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8463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B2FF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C9543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6EDE3CE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2450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0060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3E92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42FE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D6D66D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36C84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F6F4D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CDE9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3F6BD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6256C609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EDFBB" w14:textId="77777777" w:rsidR="00E9462E" w:rsidRPr="00E9462E" w:rsidRDefault="00E9462E" w:rsidP="006B5A62">
            <w:pPr>
              <w:spacing w:after="0" w:line="240" w:lineRule="auto"/>
              <w:ind w:right="4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9E76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FCF9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B6D8F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518F1A6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8453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4828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F972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6C2E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4B408663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524D4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2CE6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61DB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EC176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598EF9D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0587D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F6E2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1B79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D0B8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7C649963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3FD8E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316D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0F3C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5DF4E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5C1E9D9E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D53F1" w14:textId="77777777" w:rsidR="00E9462E" w:rsidRPr="00E9462E" w:rsidRDefault="00E9462E" w:rsidP="006B5A62">
            <w:pPr>
              <w:spacing w:after="0" w:line="240" w:lineRule="auto"/>
              <w:ind w:right="40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A0A7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0166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8367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5FAC5AF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19230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2027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596E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BDA2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209C7EF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A7EE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4826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C3CC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48C7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744FCD7F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011F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D0B3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40D7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4F82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1DAFAE2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B743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6AEE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0F25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CE6D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735130BD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8D9EB" w14:textId="77777777" w:rsidR="00E9462E" w:rsidRPr="00E9462E" w:rsidRDefault="00E9462E" w:rsidP="006B5A62">
            <w:pPr>
              <w:spacing w:after="0" w:line="240" w:lineRule="auto"/>
              <w:ind w:right="4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8CFEB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46D2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C2D4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548B495D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7C05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B1E5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749F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E681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3912B75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A51E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59C1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29BD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514D6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4F21F74E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05F6C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96B6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A3EF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E369E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22E904D5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9561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943C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A917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C8B4F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1441571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B1C85" w14:textId="77777777" w:rsidR="00E9462E" w:rsidRPr="00E9462E" w:rsidRDefault="00E9462E" w:rsidP="006B5A62">
            <w:pPr>
              <w:spacing w:after="0" w:line="240" w:lineRule="auto"/>
              <w:ind w:right="4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1FC8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265B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51C0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142A1223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70026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D6FC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5BAB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9234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376E429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691EC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8CFF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F30A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9CB7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74D5B8E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D3622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26E5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F33E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7F9C5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0EB05ED4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37AE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F4CB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F871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E391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1C794DE9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2A516" w14:textId="77777777" w:rsidR="00E9462E" w:rsidRPr="00E9462E" w:rsidRDefault="00E9462E" w:rsidP="006B5A62">
            <w:pPr>
              <w:spacing w:after="0" w:line="240" w:lineRule="auto"/>
              <w:ind w:right="4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S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40E1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C6A2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255FB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5F0A65F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EA14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F405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4587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3C286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30918151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6CC63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BBE0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5874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48BBC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647760D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AC7FB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6D3E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D32F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82D86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75803FB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89AAE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2C36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F171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6A58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0C0B352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D7DE9" w14:textId="77777777" w:rsidR="00E9462E" w:rsidRPr="00E9462E" w:rsidRDefault="00E9462E" w:rsidP="006B5A62">
            <w:pPr>
              <w:spacing w:after="0" w:line="240" w:lineRule="auto"/>
              <w:ind w:right="40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449A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BA8F2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335FE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479EF022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2F7E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C3CF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CB65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BE7F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7ECCDAC4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6F166D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C37C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4A18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4FEB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470A082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1900F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056D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0ED5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F18DF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61CB7991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81556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77B86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ACA7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67B79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0C8D2E5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39ABF" w14:textId="77777777" w:rsidR="00E9462E" w:rsidRPr="00E9462E" w:rsidRDefault="00E9462E" w:rsidP="006B5A62">
            <w:pPr>
              <w:spacing w:after="0" w:line="240" w:lineRule="auto"/>
              <w:ind w:right="4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480E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E11C5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A19D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6EA48F79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750B1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F59A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F8D8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615F1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7F61AFE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0F564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2CE7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7ED4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7415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54F78E1F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6AF00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46AB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FC96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E27BF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4ED15D2C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41CE5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54AAA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E54E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C8A46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0E71E3F9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02E3C" w14:textId="77777777" w:rsidR="00E9462E" w:rsidRPr="00E9462E" w:rsidRDefault="00E9462E" w:rsidP="006B5A62">
            <w:pPr>
              <w:spacing w:after="0" w:line="240" w:lineRule="auto"/>
              <w:ind w:right="4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A980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805E9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797A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6E6B25D5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37610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51CE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2A2A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5FD1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3511A8AD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74B5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26FA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0FBE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BCDC3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0102ACD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0D1FD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481E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8F84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58996D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1B8F0670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D5718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32D4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BED6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E891E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9462E" w:rsidRPr="00E9462E" w14:paraId="39EC0113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6B58D" w14:textId="77777777" w:rsidR="00E9462E" w:rsidRPr="00E9462E" w:rsidRDefault="00E9462E" w:rsidP="006B5A62">
            <w:pPr>
              <w:spacing w:after="0" w:line="240" w:lineRule="auto"/>
              <w:ind w:right="4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FCB47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6093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CFD3D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E089AD1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20FBE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2BDB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442F0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DFA5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2052D474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80FE8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6F1C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719F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CFAEC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16F67995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D19C5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253D0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623B5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4CC17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34A7C597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2F9D6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73CC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C3039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EAB20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9462E" w:rsidRPr="00E9462E" w14:paraId="44F4DE3A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4046E" w14:textId="77777777" w:rsidR="00E9462E" w:rsidRPr="00E9462E" w:rsidRDefault="00E9462E" w:rsidP="006B5A62">
            <w:pPr>
              <w:spacing w:after="0" w:line="240" w:lineRule="auto"/>
              <w:ind w:right="4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AA9E1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4063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eal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0226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35F22B66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E2706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BBD63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D5F3F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Bath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BE8E2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3B795039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7C74A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5368D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Che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AA2CE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Excretion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47BAD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65207BB8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77346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E12BC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In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162A8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Move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B28EE4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9462E" w:rsidRPr="00E9462E" w14:paraId="2C60C91B" w14:textId="77777777" w:rsidTr="004D490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373935" w14:textId="77777777" w:rsidR="00E9462E" w:rsidRPr="00E9462E" w:rsidRDefault="00E9462E" w:rsidP="006B5A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A674B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Rem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97532" w14:textId="77777777" w:rsidR="00E9462E" w:rsidRPr="00E9462E" w:rsidRDefault="00E9462E" w:rsidP="006B5A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Dressup</w:t>
            </w:r>
          </w:p>
        </w:tc>
        <w:tc>
          <w:tcPr>
            <w:tcW w:w="2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1EDE8" w14:textId="77777777" w:rsidR="00E9462E" w:rsidRPr="00E9462E" w:rsidRDefault="00E9462E" w:rsidP="004D49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462E">
              <w:rPr>
                <w:rFonts w:ascii="Arial" w:eastAsia="Times New Roman" w:hAnsi="Arial" w:cs="Arial" w:hint="cs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180FD2E6" w14:textId="77777777" w:rsidR="00E9462E" w:rsidRDefault="00E9462E" w:rsidP="00E9462E"/>
    <w:p w14:paraId="0E4C963D" w14:textId="73ECF6EB" w:rsidR="00EF4153" w:rsidRDefault="004D490C" w:rsidP="004D490C">
      <w:pPr>
        <w:pStyle w:val="Heading2"/>
      </w:pPr>
      <w:r>
        <w:lastRenderedPageBreak/>
        <w:t>Data Set Room Layout:</w:t>
      </w:r>
    </w:p>
    <w:p w14:paraId="3B83016E" w14:textId="645E0AA9" w:rsidR="00E9462E" w:rsidRDefault="00EF4153" w:rsidP="004D490C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CBD887" wp14:editId="48CD6B61">
            <wp:extent cx="5359400" cy="3014663"/>
            <wp:effectExtent l="0" t="0" r="0" b="0"/>
            <wp:docPr id="92041768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417686" name="Picture 1" descr="A screenshot of a computer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630" cy="302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41843" w14:textId="6B00AFCA" w:rsidR="00EF4153" w:rsidRDefault="00EF4153" w:rsidP="00E9462E">
      <w:pPr>
        <w:rPr>
          <w:lang w:val="en-US"/>
        </w:rPr>
      </w:pPr>
      <w:r>
        <w:rPr>
          <w:lang w:val="en-US"/>
        </w:rPr>
        <w:t xml:space="preserve">Figure </w:t>
      </w:r>
      <w:ins w:id="5" w:author="Saugata Bhowmik" w:date="2025-12-28T11:01:00Z" w16du:dateUtc="2025-12-28T05:31:00Z">
        <w:r w:rsidR="004E3BCD">
          <w:rPr>
            <w:lang w:val="en-US"/>
          </w:rPr>
          <w:t>S</w:t>
        </w:r>
      </w:ins>
      <w:r>
        <w:rPr>
          <w:lang w:val="en-US"/>
        </w:rPr>
        <w:t>1</w:t>
      </w:r>
      <w:del w:id="6" w:author="Saugata Bhowmik" w:date="2025-12-28T11:01:00Z" w16du:dateUtc="2025-12-28T05:31:00Z">
        <w:r w:rsidDel="004E3BCD">
          <w:rPr>
            <w:lang w:val="en-US"/>
          </w:rPr>
          <w:delText>:</w:delText>
        </w:r>
      </w:del>
      <w:ins w:id="7" w:author="Saugata Bhowmik" w:date="2025-12-28T11:01:00Z" w16du:dateUtc="2025-12-28T05:31:00Z">
        <w:r w:rsidR="004E3BCD">
          <w:rPr>
            <w:lang w:val="en-US"/>
          </w:rPr>
          <w:t>.</w:t>
        </w:r>
      </w:ins>
      <w:r>
        <w:rPr>
          <w:lang w:val="en-US"/>
        </w:rPr>
        <w:t xml:space="preserve"> Full room layout </w:t>
      </w:r>
      <w:r w:rsidR="004D490C">
        <w:rPr>
          <w:lang w:val="en-US"/>
        </w:rPr>
        <w:t xml:space="preserve">for data set 1 </w:t>
      </w:r>
      <w:r>
        <w:rPr>
          <w:lang w:val="en-US"/>
        </w:rPr>
        <w:t xml:space="preserve">and camera placement of each site. Here, Room 1: Site 1, Room 2: Site 2 and Room 3: Site 3. The fisheye camera is roof mounted. </w:t>
      </w:r>
    </w:p>
    <w:p w14:paraId="132E92DB" w14:textId="05F8444A" w:rsidR="00EF4153" w:rsidRDefault="004D490C" w:rsidP="00E9462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0607059" wp14:editId="23F529CF">
            <wp:extent cx="5943600" cy="3343275"/>
            <wp:effectExtent l="0" t="0" r="0" b="0"/>
            <wp:docPr id="592333728" name="Picture 1" descr="A diagram of a build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333728" name="Picture 1" descr="A diagram of a building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F7841" w14:textId="168B1A61" w:rsidR="004D490C" w:rsidRPr="00E9462E" w:rsidRDefault="004D490C" w:rsidP="00E9462E">
      <w:pPr>
        <w:rPr>
          <w:lang w:val="en-US"/>
        </w:rPr>
      </w:pPr>
      <w:r>
        <w:rPr>
          <w:lang w:val="en-US"/>
        </w:rPr>
        <w:t xml:space="preserve">Figure </w:t>
      </w:r>
      <w:ins w:id="8" w:author="Saugata Bhowmik" w:date="2025-12-28T11:01:00Z" w16du:dateUtc="2025-12-28T05:31:00Z">
        <w:r w:rsidR="004E3BCD">
          <w:rPr>
            <w:lang w:val="en-US"/>
          </w:rPr>
          <w:t>S</w:t>
        </w:r>
      </w:ins>
      <w:r>
        <w:rPr>
          <w:lang w:val="en-US"/>
        </w:rPr>
        <w:t>2</w:t>
      </w:r>
      <w:del w:id="9" w:author="Saugata Bhowmik" w:date="2025-12-28T11:01:00Z" w16du:dateUtc="2025-12-28T05:31:00Z">
        <w:r w:rsidDel="004E3BCD">
          <w:rPr>
            <w:lang w:val="en-US"/>
          </w:rPr>
          <w:delText>:</w:delText>
        </w:r>
      </w:del>
      <w:ins w:id="10" w:author="Saugata Bhowmik" w:date="2025-12-28T11:01:00Z" w16du:dateUtc="2025-12-28T05:31:00Z">
        <w:r w:rsidR="004E3BCD">
          <w:rPr>
            <w:lang w:val="en-US"/>
          </w:rPr>
          <w:t>.</w:t>
        </w:r>
      </w:ins>
      <w:r>
        <w:rPr>
          <w:lang w:val="en-US"/>
        </w:rPr>
        <w:t xml:space="preserve"> Data set 2 floor layout and camera placement of each site.</w:t>
      </w:r>
    </w:p>
    <w:sectPr w:rsidR="004D490C" w:rsidRPr="00E946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62E"/>
    <w:rsid w:val="000B00F2"/>
    <w:rsid w:val="000B1B0B"/>
    <w:rsid w:val="00105BA5"/>
    <w:rsid w:val="00195912"/>
    <w:rsid w:val="002A1A37"/>
    <w:rsid w:val="004D490C"/>
    <w:rsid w:val="004E3BCD"/>
    <w:rsid w:val="00522FD4"/>
    <w:rsid w:val="00551A3E"/>
    <w:rsid w:val="005C4806"/>
    <w:rsid w:val="008F03A0"/>
    <w:rsid w:val="0096463F"/>
    <w:rsid w:val="00A26E8F"/>
    <w:rsid w:val="00B41CC8"/>
    <w:rsid w:val="00BC45B9"/>
    <w:rsid w:val="00D90C7D"/>
    <w:rsid w:val="00E40FDA"/>
    <w:rsid w:val="00E551E2"/>
    <w:rsid w:val="00E9462E"/>
    <w:rsid w:val="00EF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4BABC"/>
  <w15:chartTrackingRefBased/>
  <w15:docId w15:val="{6ECB32CA-8D66-A54C-A22A-4A15D422D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4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6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6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6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94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6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6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6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4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4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4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46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6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6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62E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646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37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7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an nahid</dc:creator>
  <cp:keywords/>
  <dc:description/>
  <cp:lastModifiedBy>Saugata Bhowmik</cp:lastModifiedBy>
  <cp:revision>6</cp:revision>
  <dcterms:created xsi:type="dcterms:W3CDTF">2025-07-03T09:21:00Z</dcterms:created>
  <dcterms:modified xsi:type="dcterms:W3CDTF">2025-12-28T05:32:00Z</dcterms:modified>
</cp:coreProperties>
</file>